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B709A" w14:textId="77777777" w:rsidR="009C057A" w:rsidRDefault="009C057A" w:rsidP="00A519C2">
      <w:pPr>
        <w:rPr>
          <w:rFonts w:asciiTheme="majorHAnsi" w:hAnsiTheme="majorHAnsi"/>
          <w:b/>
          <w:color w:val="000000" w:themeColor="text1"/>
        </w:rPr>
      </w:pPr>
    </w:p>
    <w:p w14:paraId="3BFF994F" w14:textId="77777777" w:rsidR="00EA1D82" w:rsidRDefault="00EA1D82">
      <w:pPr>
        <w:rPr>
          <w:rFonts w:asciiTheme="majorHAnsi" w:hAnsiTheme="majorHAnsi"/>
          <w:b/>
          <w:color w:val="000000" w:themeColor="text1"/>
        </w:rPr>
      </w:pPr>
    </w:p>
    <w:p w14:paraId="40F0A731" w14:textId="455D072D" w:rsidR="00266FE6" w:rsidRPr="009C057A" w:rsidRDefault="00A519C2">
      <w:pPr>
        <w:rPr>
          <w:rFonts w:asciiTheme="majorHAnsi" w:hAnsiTheme="majorHAnsi"/>
          <w:color w:val="000000" w:themeColor="text1"/>
        </w:rPr>
      </w:pPr>
      <w:r w:rsidRPr="00311E82">
        <w:rPr>
          <w:rFonts w:asciiTheme="majorHAnsi" w:hAnsiTheme="majorHAnsi"/>
          <w:b/>
          <w:color w:val="000000" w:themeColor="text1"/>
        </w:rPr>
        <w:t xml:space="preserve">Table </w:t>
      </w:r>
      <w:r w:rsidR="001B5065">
        <w:rPr>
          <w:rFonts w:asciiTheme="majorHAnsi" w:hAnsiTheme="majorHAnsi"/>
          <w:b/>
          <w:color w:val="000000" w:themeColor="text1"/>
        </w:rPr>
        <w:t>S4</w:t>
      </w:r>
      <w:bookmarkStart w:id="0" w:name="_GoBack"/>
      <w:bookmarkEnd w:id="0"/>
      <w:r w:rsidRPr="00311E82">
        <w:rPr>
          <w:rFonts w:asciiTheme="majorHAnsi" w:hAnsiTheme="majorHAnsi"/>
          <w:b/>
          <w:color w:val="000000" w:themeColor="text1"/>
        </w:rPr>
        <w:t>.</w:t>
      </w:r>
      <w:r w:rsidRPr="00311E82">
        <w:rPr>
          <w:rFonts w:asciiTheme="majorHAnsi" w:hAnsiTheme="majorHAnsi"/>
          <w:color w:val="000000" w:themeColor="text1"/>
        </w:rPr>
        <w:t xml:space="preserve"> </w:t>
      </w:r>
      <w:r>
        <w:rPr>
          <w:rFonts w:asciiTheme="majorHAnsi" w:hAnsiTheme="majorHAnsi"/>
          <w:color w:val="000000" w:themeColor="text1"/>
        </w:rPr>
        <w:t>Mean f</w:t>
      </w:r>
      <w:r w:rsidRPr="00311E82">
        <w:rPr>
          <w:rFonts w:asciiTheme="majorHAnsi" w:hAnsiTheme="majorHAnsi"/>
          <w:color w:val="000000" w:themeColor="text1"/>
        </w:rPr>
        <w:t>ish biomass (kg/</w:t>
      </w:r>
      <w:proofErr w:type="spellStart"/>
      <w:r w:rsidRPr="00311E82">
        <w:rPr>
          <w:rFonts w:asciiTheme="majorHAnsi" w:hAnsiTheme="majorHAnsi"/>
          <w:color w:val="000000" w:themeColor="text1"/>
        </w:rPr>
        <w:t>ha</w:t>
      </w:r>
      <w:r w:rsidRPr="00311E82">
        <w:rPr>
          <w:rFonts w:asciiTheme="majorHAnsi" w:hAnsiTheme="majorHAnsi" w:cs="Lucida Grande"/>
          <w:color w:val="000000"/>
        </w:rPr>
        <w:t>±SE</w:t>
      </w:r>
      <w:proofErr w:type="spellEnd"/>
      <w:r w:rsidRPr="00311E82">
        <w:rPr>
          <w:rFonts w:asciiTheme="majorHAnsi" w:hAnsiTheme="majorHAnsi"/>
          <w:color w:val="000000" w:themeColor="text1"/>
        </w:rPr>
        <w:t xml:space="preserve">) </w:t>
      </w:r>
      <w:r>
        <w:rPr>
          <w:rFonts w:asciiTheme="majorHAnsi" w:hAnsiTheme="majorHAnsi"/>
          <w:color w:val="000000" w:themeColor="text1"/>
        </w:rPr>
        <w:t xml:space="preserve">and number of transects (n) </w:t>
      </w:r>
      <w:r w:rsidRPr="00311E82">
        <w:rPr>
          <w:rFonts w:asciiTheme="majorHAnsi" w:hAnsiTheme="majorHAnsi"/>
          <w:color w:val="000000" w:themeColor="text1"/>
        </w:rPr>
        <w:t xml:space="preserve">per reef geomorphology per </w:t>
      </w:r>
      <w:r>
        <w:rPr>
          <w:rFonts w:asciiTheme="majorHAnsi" w:hAnsiTheme="majorHAnsi"/>
          <w:color w:val="000000" w:themeColor="text1"/>
        </w:rPr>
        <w:t>site and country. Mean values</w:t>
      </w:r>
      <w:r w:rsidRPr="00311E82">
        <w:rPr>
          <w:rFonts w:asciiTheme="majorHAnsi" w:hAnsiTheme="majorHAnsi"/>
          <w:color w:val="000000" w:themeColor="text1"/>
        </w:rPr>
        <w:t xml:space="preserve"> pr</w:t>
      </w:r>
      <w:r>
        <w:rPr>
          <w:rFonts w:asciiTheme="majorHAnsi" w:hAnsiTheme="majorHAnsi"/>
          <w:color w:val="000000" w:themeColor="text1"/>
        </w:rPr>
        <w:t>esented as total (11 families). Reef types:</w:t>
      </w:r>
      <w:r w:rsidRPr="00311E82">
        <w:rPr>
          <w:rFonts w:asciiTheme="majorHAnsi" w:hAnsiTheme="majorHAnsi"/>
          <w:color w:val="000000" w:themeColor="text1"/>
        </w:rPr>
        <w:t xml:space="preserve"> bb= bank barrier, </w:t>
      </w:r>
      <w:proofErr w:type="spellStart"/>
      <w:r w:rsidRPr="00311E82">
        <w:rPr>
          <w:rFonts w:asciiTheme="majorHAnsi" w:hAnsiTheme="majorHAnsi"/>
          <w:color w:val="000000" w:themeColor="text1"/>
        </w:rPr>
        <w:t>bl</w:t>
      </w:r>
      <w:proofErr w:type="spellEnd"/>
      <w:r w:rsidRPr="00311E82">
        <w:rPr>
          <w:rFonts w:asciiTheme="majorHAnsi" w:hAnsiTheme="majorHAnsi"/>
          <w:color w:val="000000" w:themeColor="text1"/>
        </w:rPr>
        <w:t xml:space="preserve">=bank lagoon, </w:t>
      </w:r>
      <w:proofErr w:type="spellStart"/>
      <w:r w:rsidRPr="00311E82">
        <w:rPr>
          <w:rFonts w:asciiTheme="majorHAnsi" w:hAnsiTheme="majorHAnsi"/>
          <w:color w:val="000000" w:themeColor="text1"/>
        </w:rPr>
        <w:t>cbrc</w:t>
      </w:r>
      <w:proofErr w:type="spellEnd"/>
      <w:r w:rsidRPr="00311E82">
        <w:rPr>
          <w:rFonts w:asciiTheme="majorHAnsi" w:hAnsiTheme="majorHAnsi"/>
          <w:color w:val="000000" w:themeColor="text1"/>
        </w:rPr>
        <w:t xml:space="preserve">=coastal barrier reef complex, </w:t>
      </w:r>
      <w:proofErr w:type="spellStart"/>
      <w:r w:rsidRPr="00311E82">
        <w:rPr>
          <w:rFonts w:asciiTheme="majorHAnsi" w:hAnsiTheme="majorHAnsi"/>
          <w:color w:val="000000" w:themeColor="text1"/>
        </w:rPr>
        <w:t>isefr</w:t>
      </w:r>
      <w:proofErr w:type="spellEnd"/>
      <w:r w:rsidRPr="00311E82">
        <w:rPr>
          <w:rFonts w:asciiTheme="majorHAnsi" w:hAnsiTheme="majorHAnsi"/>
          <w:color w:val="000000" w:themeColor="text1"/>
        </w:rPr>
        <w:t xml:space="preserve"> = Inner-seas exposed fringing reef, </w:t>
      </w:r>
      <w:proofErr w:type="spellStart"/>
      <w:r w:rsidRPr="00311E82">
        <w:rPr>
          <w:rFonts w:asciiTheme="majorHAnsi" w:hAnsiTheme="majorHAnsi"/>
          <w:color w:val="000000" w:themeColor="text1"/>
        </w:rPr>
        <w:t>isprc</w:t>
      </w:r>
      <w:proofErr w:type="spellEnd"/>
      <w:r w:rsidRPr="00311E82">
        <w:rPr>
          <w:rFonts w:asciiTheme="majorHAnsi" w:hAnsiTheme="majorHAnsi"/>
          <w:color w:val="000000" w:themeColor="text1"/>
        </w:rPr>
        <w:t xml:space="preserve">=inner seas patch reef, </w:t>
      </w:r>
      <w:proofErr w:type="spellStart"/>
      <w:r>
        <w:rPr>
          <w:rFonts w:asciiTheme="majorHAnsi" w:hAnsiTheme="majorHAnsi"/>
          <w:color w:val="000000" w:themeColor="text1"/>
        </w:rPr>
        <w:t>lefr</w:t>
      </w:r>
      <w:proofErr w:type="spellEnd"/>
      <w:r>
        <w:rPr>
          <w:rFonts w:asciiTheme="majorHAnsi" w:hAnsiTheme="majorHAnsi"/>
          <w:color w:val="000000" w:themeColor="text1"/>
        </w:rPr>
        <w:t xml:space="preserve">=lagoon exposed fringing reef, </w:t>
      </w:r>
      <w:proofErr w:type="spellStart"/>
      <w:r w:rsidRPr="00311E82">
        <w:rPr>
          <w:rFonts w:asciiTheme="majorHAnsi" w:hAnsiTheme="majorHAnsi"/>
          <w:color w:val="000000" w:themeColor="text1"/>
        </w:rPr>
        <w:t>oefr</w:t>
      </w:r>
      <w:proofErr w:type="spellEnd"/>
      <w:r w:rsidRPr="00311E82">
        <w:rPr>
          <w:rFonts w:asciiTheme="majorHAnsi" w:hAnsiTheme="majorHAnsi"/>
          <w:color w:val="000000" w:themeColor="text1"/>
        </w:rPr>
        <w:t>= ocean-exposed fringing reef</w:t>
      </w:r>
      <w:r>
        <w:rPr>
          <w:rFonts w:asciiTheme="majorHAnsi" w:hAnsiTheme="majorHAnsi"/>
          <w:color w:val="000000" w:themeColor="text1"/>
        </w:rPr>
        <w:t xml:space="preserve">. </w:t>
      </w:r>
    </w:p>
    <w:tbl>
      <w:tblPr>
        <w:tblW w:w="1538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09"/>
        <w:gridCol w:w="425"/>
        <w:gridCol w:w="780"/>
        <w:gridCol w:w="638"/>
        <w:gridCol w:w="425"/>
        <w:gridCol w:w="833"/>
        <w:gridCol w:w="726"/>
        <w:gridCol w:w="440"/>
        <w:gridCol w:w="836"/>
        <w:gridCol w:w="710"/>
        <w:gridCol w:w="282"/>
        <w:gridCol w:w="851"/>
        <w:gridCol w:w="708"/>
        <w:gridCol w:w="440"/>
        <w:gridCol w:w="836"/>
        <w:gridCol w:w="851"/>
        <w:gridCol w:w="567"/>
        <w:gridCol w:w="875"/>
        <w:gridCol w:w="748"/>
        <w:gridCol w:w="440"/>
      </w:tblGrid>
      <w:tr w:rsidR="00A519C2" w:rsidRPr="008F6394" w14:paraId="44335361" w14:textId="77777777" w:rsidTr="00EF3E7B">
        <w:trPr>
          <w:trHeight w:val="300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4AE97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eef geomo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</w:t>
            </w: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holog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33EADB23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b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53E5990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2A2C1D59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796EB293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brc</w:t>
            </w:r>
            <w:proofErr w:type="spellEnd"/>
          </w:p>
        </w:tc>
        <w:tc>
          <w:tcPr>
            <w:tcW w:w="1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26C5AA0A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sefr</w:t>
            </w:r>
            <w:proofErr w:type="spellEnd"/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08190632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sprc</w:t>
            </w:r>
            <w:proofErr w:type="spellEnd"/>
          </w:p>
        </w:tc>
        <w:tc>
          <w:tcPr>
            <w:tcW w:w="2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430F675C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lefr</w:t>
            </w:r>
            <w:proofErr w:type="spellEnd"/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40FCFAEE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efr</w:t>
            </w:r>
            <w:proofErr w:type="spellEnd"/>
          </w:p>
        </w:tc>
      </w:tr>
      <w:tr w:rsidR="00A519C2" w:rsidRPr="008F6394" w14:paraId="63B88B2C" w14:textId="77777777" w:rsidTr="00EF3E7B">
        <w:trPr>
          <w:trHeight w:val="300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76933C" w:fill="D9D9D9"/>
            <w:noWrap/>
            <w:vAlign w:val="bottom"/>
            <w:hideMark/>
          </w:tcPr>
          <w:p w14:paraId="00127EB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ountry/s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30698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0DB34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95FCCF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05D66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DC07D7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5B1A0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1C1DE4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B39AB5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42D45D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9DFFB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72851C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6976B6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C0167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CEABBB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EDA36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2602B7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42E9B1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0C0285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C96C46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BAFF7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AA7E34" w14:textId="77777777" w:rsidR="00A519C2" w:rsidRPr="008F6394" w:rsidRDefault="00A519C2" w:rsidP="00EF3E7B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A519C2" w:rsidRPr="008F6394" w14:paraId="65E6393D" w14:textId="77777777" w:rsidTr="00EF3E7B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39C0019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omoro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A835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5E110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0F52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9429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D676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41F7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75A7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753D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81E3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B3BC1" w14:textId="77777777" w:rsidR="00A519C2" w:rsidRPr="00E96169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48.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041EA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7.1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D8FF0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7D38A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B177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F40B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361B5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84EC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3AD4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AFCA6" w14:textId="77777777" w:rsidR="00A519C2" w:rsidRPr="009C057A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C057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81.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B11D7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7.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86563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24</w:t>
            </w:r>
          </w:p>
        </w:tc>
      </w:tr>
      <w:tr w:rsidR="00A519C2" w:rsidRPr="008F6394" w14:paraId="04D487BF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D4CB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Ch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63E59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2A48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0060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4DD31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66AA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772C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BD0E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059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338F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E43E9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0211A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D77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7F3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6D8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4AAA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C83E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BFC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F32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2D43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6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4AF7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2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C7AA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A519C2" w:rsidRPr="008F6394" w14:paraId="271AC963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6CB2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Fe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EDF5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4EC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8C11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36E2F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6F19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E9D8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E098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DE28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982C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1B27" w14:textId="77777777" w:rsidR="00A519C2" w:rsidRPr="00E96169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558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0765F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2.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9CDC2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794F9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AD3E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0D8C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A2909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4FBB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94CD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624C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D74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68B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519C2" w:rsidRPr="008F6394" w14:paraId="2812CCFD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CA871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Its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6C9D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58A9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022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7FCF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802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36E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C1FF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2D6A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F02B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70935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905F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72BD9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107B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00B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877A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32DA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FC5B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B6C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F4CF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9C38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DBCDB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A519C2" w:rsidRPr="008F6394" w14:paraId="0A844D16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DEEC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AFBD9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6DE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07F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6347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989F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F832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691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BA5D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5684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DA83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1D40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0F40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D98D0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C443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FE5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71CD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691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36F5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44557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5138A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6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B756A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A519C2" w:rsidRPr="008F6394" w14:paraId="01E11A3E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F5D9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ir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D49C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4C0E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9DEDA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6FEC0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7F65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869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F2F1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DDCF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F2A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F0D7" w14:textId="77777777" w:rsidR="00A519C2" w:rsidRPr="00E96169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338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4696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1.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6EA92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A31B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01E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4AC2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EE3D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CA27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259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AF4F4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4273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0EBC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519C2" w:rsidRPr="008F6394" w14:paraId="0C5C497E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868CF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itsa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8E1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CDE5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D06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F7B5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6BC3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2FB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C111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773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CB66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F6E42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59AB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D35E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7799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B12E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11E7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2FC5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7542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85B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D0CDA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2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2E575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8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98050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A519C2" w:rsidRPr="008F6394" w14:paraId="4765AE8A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C24BD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oindz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48D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851D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9B5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E247B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A430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AFE5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B7D43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143AA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D9FC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893E0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E3B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6FB6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6FF79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39E1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5EAF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31E07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E3C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74E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6DB6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8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488C7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4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013D4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A519C2" w:rsidRPr="008F6394" w14:paraId="3C341CAF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5CE29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Sho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2AF3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7E2C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B3254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94DB0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6245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C06E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28139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43A5A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F75F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CAA72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038FA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AC163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D66E5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11F1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3265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21DFC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53299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3008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933DC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0.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74474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5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A058F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A519C2" w:rsidRPr="008F6394" w14:paraId="2CF06BC9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363D485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adagasc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680CA7CA" w14:textId="77777777" w:rsidR="00A519C2" w:rsidRPr="00A519C2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519C2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08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8DD217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6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C190CE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33DCD726" w14:textId="77777777" w:rsidR="00A519C2" w:rsidRPr="00E96169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864.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369C01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1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0BABFA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46D178F3" w14:textId="77777777" w:rsidR="00A519C2" w:rsidRPr="00E96169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42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19E807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4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E74803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64C24B1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C8A84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ED42C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1126A31C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4C171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1F278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223CFD4E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CE4BD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403AE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64210B9B" w14:textId="77777777" w:rsidR="00A519C2" w:rsidRPr="009C057A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C057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95.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C72906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9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7DC4B7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8</w:t>
            </w:r>
          </w:p>
        </w:tc>
      </w:tr>
      <w:tr w:rsidR="00A519C2" w:rsidRPr="008F6394" w14:paraId="03689FC7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63C68D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Ambo In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4E277" w14:textId="77777777" w:rsidR="00A519C2" w:rsidRPr="00A519C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519C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30E7D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3BF43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476D0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1ED01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21197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A6BF5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6C504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1599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E6B180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4457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957B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6185D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61736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94815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33DC46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63D4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98A1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F337F3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8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62378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4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B834B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A519C2" w:rsidRPr="008F6394" w14:paraId="1CA77BAF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C64C5D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Ambo Ou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6C7908" w14:textId="77777777" w:rsidR="00A519C2" w:rsidRPr="00A519C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519C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6BFB4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4992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C55C3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708AF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01AC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FC6C4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5926E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35E2E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F7FBA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3F67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3CCE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87F224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61021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9A940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2DE905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515729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897A9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2FC8C5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35FAF8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6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9C7EC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A519C2" w:rsidRPr="008F6394" w14:paraId="199347D7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09EF8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Ambo 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F8B5A" w14:textId="77777777" w:rsidR="00A519C2" w:rsidRPr="00A519C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519C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1CDD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B1A7C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DBFB3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02A8A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DCDB5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D80921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E2ED0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AB648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B8F97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06ED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A8356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154BF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1231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D198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A2665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AFA0F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BE3CDA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316856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6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7C8FB8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2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A275EF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A519C2" w:rsidRPr="008F6394" w14:paraId="0A506D2D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7B9CE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Ankao</w:t>
            </w:r>
            <w:proofErr w:type="spellEnd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 xml:space="preserve"> 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DFDE3D" w14:textId="77777777" w:rsidR="00A519C2" w:rsidRPr="00A519C2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519C2">
              <w:rPr>
                <w:rFonts w:ascii="Calibri" w:eastAsia="Times New Roman" w:hAnsi="Calibri" w:cs="Times New Roman"/>
                <w:sz w:val="20"/>
                <w:szCs w:val="20"/>
              </w:rPr>
              <w:t>50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5DB22A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8AD3B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A7E35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78A5E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82337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C2E53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9E97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CD4BE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E49036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7D5E8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A0450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3D050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DB798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33D6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E6E206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79B8C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B17CE9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11C459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64BA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B1C7F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519C2" w:rsidRPr="008F6394" w14:paraId="76D60C39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91E28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AnkaoN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86B0F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3F8B5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11E0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A1729" w14:textId="77777777" w:rsidR="00A519C2" w:rsidRPr="00E96169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709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767D3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6BAA8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390ED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7BC26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D5E8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13A76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ACA8A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CE8B5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C595A7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0AEEE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7CC9F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D2110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A20E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5E143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396B73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BF7D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BFBD8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519C2" w:rsidRPr="008F6394" w14:paraId="5CE4DEBB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9FEB69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Ank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16C2A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5901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6FC5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6C1C13" w14:textId="77777777" w:rsidR="00A519C2" w:rsidRPr="00E96169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3018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7E1031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9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01B6B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895D7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914E6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B3937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C58BA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54A904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4E94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70991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96A3F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C2B1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E09B1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B69A3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467AA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DB6619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8D7B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A7C95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519C2" w:rsidRPr="008F6394" w14:paraId="0F6F8CAB" w14:textId="77777777" w:rsidTr="00EF3E7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1A5FE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Loky</w:t>
            </w:r>
            <w:proofErr w:type="spellEnd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 xml:space="preserve"> 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9D6F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9A05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583FA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8EF02A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A056D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2F8EC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555F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40A1C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8A3099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71BFE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79EB3D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268B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B7067F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8118D1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1EC3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07942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68D36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83355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A22E68" w14:textId="77777777" w:rsidR="00A519C2" w:rsidRPr="00456BB2" w:rsidRDefault="00A519C2" w:rsidP="00EF3E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4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DB49E3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47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AE57EA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A519C2" w:rsidRPr="008F6394" w14:paraId="30B1B0BD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43BBC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LokyNW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47D4E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E7E34A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07726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E0389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A785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064AD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2C3CC" w14:textId="77777777" w:rsidR="00A519C2" w:rsidRPr="00E96169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433.2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CE414D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8.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BF8CC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46B13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C7DE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B639F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AA407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37E9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ABCC09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BF27B3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62BAD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7C35F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EDC7E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5DA47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B4923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519C2" w:rsidRPr="008F6394" w14:paraId="5E359D0B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D60127" w14:textId="77777777" w:rsidR="00A519C2" w:rsidRPr="008F6394" w:rsidRDefault="00A519C2" w:rsidP="00EF3E7B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Vohe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F6FB60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16734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51701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460183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B4F2A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CDD87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F556D8" w14:textId="77777777" w:rsidR="00A519C2" w:rsidRPr="00E96169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451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11769C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3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0005DB" w14:textId="77777777" w:rsidR="00A519C2" w:rsidRPr="008F6394" w:rsidRDefault="00A519C2" w:rsidP="00EF3E7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ED6B77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4083F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130BAC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B38BC4" w14:textId="77777777" w:rsidR="00A519C2" w:rsidRPr="00E96169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05C695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9FF6A8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C64B2B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3E9D0B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1B8277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68F667" w14:textId="77777777" w:rsidR="00A519C2" w:rsidRPr="00456BB2" w:rsidRDefault="00A519C2" w:rsidP="00EF3E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C1D232" w14:textId="77777777" w:rsidR="00A519C2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A9768B" w14:textId="77B27C3D" w:rsidR="009C057A" w:rsidRPr="008F6394" w:rsidRDefault="00A519C2" w:rsidP="00EF3E7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4FFC5EDA" w14:textId="77777777" w:rsidTr="00EA1D82">
        <w:trPr>
          <w:trHeight w:val="300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ACF60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lastRenderedPageBreak/>
              <w:t>Reef geomo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</w:t>
            </w: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holog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69686993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b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65A71B3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56CC25FC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70DA0AF0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brc</w:t>
            </w:r>
            <w:proofErr w:type="spellEnd"/>
          </w:p>
        </w:tc>
        <w:tc>
          <w:tcPr>
            <w:tcW w:w="1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77E28395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sefr</w:t>
            </w:r>
            <w:proofErr w:type="spellEnd"/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47DEE8A2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sprc</w:t>
            </w:r>
            <w:proofErr w:type="spellEnd"/>
          </w:p>
        </w:tc>
        <w:tc>
          <w:tcPr>
            <w:tcW w:w="2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4D8F7248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lefr</w:t>
            </w:r>
            <w:proofErr w:type="spellEnd"/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13200F6C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efr</w:t>
            </w:r>
            <w:proofErr w:type="spellEnd"/>
          </w:p>
        </w:tc>
      </w:tr>
      <w:tr w:rsidR="00EA1D82" w:rsidRPr="008F6394" w14:paraId="470B3B9A" w14:textId="77777777" w:rsidTr="00EA1D82">
        <w:trPr>
          <w:trHeight w:val="300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76933C" w:fill="D9D9D9"/>
            <w:noWrap/>
            <w:vAlign w:val="bottom"/>
            <w:hideMark/>
          </w:tcPr>
          <w:p w14:paraId="1FCFA90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ountry/s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93AD6E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150E4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392574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5E98D3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19ADA6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27685D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B6DF6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6365B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301F8B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36F335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D1EAE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EDEBD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3D74B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741E5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77CC60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E86515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7A80D0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C8F84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AA0A1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12CFC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E799FC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EA1D82" w:rsidRPr="008F6394" w14:paraId="6CC386FD" w14:textId="77777777" w:rsidTr="00EA1D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14FA61B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ozambiq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6484142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6187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5C0E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07267427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2B6E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FF21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44A665D2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686.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CF57E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9.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2B233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7EFB16AE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833.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20E58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25.9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D06A2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2BC44554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63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4699B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1.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41AB9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02322CFD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4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48A19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20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2D706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0BDFC7EA" w14:textId="77777777" w:rsidR="00EA1D82" w:rsidRPr="009C057A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C057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105.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52178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8.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1BAAF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6</w:t>
            </w:r>
          </w:p>
        </w:tc>
      </w:tr>
      <w:tr w:rsidR="00EA1D82" w:rsidRPr="008F6394" w14:paraId="7B0FDEF1" w14:textId="77777777" w:rsidTr="00EA1D82">
        <w:trPr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E99B0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Baixo</w:t>
            </w:r>
            <w:proofErr w:type="spellEnd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Pinguim</w:t>
            </w:r>
            <w:proofErr w:type="spellEnd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 xml:space="preserve"> 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BF7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1145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6706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3D41F" w14:textId="77777777" w:rsidR="00EA1D82" w:rsidRDefault="00EA1D82" w:rsidP="00EA1D8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D90E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C3652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808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CCA52" w14:textId="77777777" w:rsidR="00EA1D82" w:rsidRDefault="00EA1D82" w:rsidP="00EA1D8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5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8028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36C9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A2345" w14:textId="77777777" w:rsidR="00EA1D82" w:rsidRDefault="00EA1D82" w:rsidP="00EA1D8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7C0F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1C435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0DE64" w14:textId="77777777" w:rsidR="00EA1D82" w:rsidRDefault="00EA1D82" w:rsidP="00EA1D8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55D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0172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368F" w14:textId="77777777" w:rsidR="00EA1D82" w:rsidRDefault="00EA1D82" w:rsidP="00EA1D8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800B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0A99B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3E1A" w14:textId="77777777" w:rsidR="00EA1D82" w:rsidRDefault="00EA1D82" w:rsidP="00EA1D8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5E6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3B3D3C43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C1CE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FernauVlos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FD83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6DB1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11AF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536F3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9D65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135E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CC3E4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3E2C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0148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90C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0E13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C5E5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CBA6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8BA9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232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C79C3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52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0056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BC8F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B8136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9E2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239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5A2A0BB4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D991A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Kiw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74E3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070A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1E0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889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586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D843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71F0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E4DF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272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3F76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77D7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511C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C714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51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FE30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1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72EB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58866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E818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BF50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3F758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B0B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CAD8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424807B6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D54E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Lala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6CDC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221B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473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CEBB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749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0E6C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101D6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0170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434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382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970C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8690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BFC8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7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22C4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D7B24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9E7ED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2C6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AC22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668F7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5CB0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E32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388B733D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96B9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akung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2D9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4F9C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E63A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4E3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354D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9F43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C0DAB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2114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51D5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05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123D6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78D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E7D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ACFC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14F91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664D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6523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CA281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3143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5F2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AF95D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465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0647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652A2639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0B99C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alinde-Kiw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81C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26B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BF0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32A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53A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22A7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81BB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916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A8B7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5EBF1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9329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609D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7DA7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51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4AA1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4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3EFF6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9724E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EE2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3E5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65F4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184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74E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7244AB2E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94428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etundfl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782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5CD1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37F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29AB5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5FBA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1C3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E43D2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453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CA0F6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4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7D6C1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69EB4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32B2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AF66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C47E8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F4B6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6F4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8C2A0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20B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69C8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F48DA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A7EF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337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2295C4A5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8039D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etundo</w:t>
            </w:r>
            <w:proofErr w:type="spellEnd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 xml:space="preserve"> N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F7A4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99E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484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9977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386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CC6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3C210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214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8C052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.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6E1D4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26C43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360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B09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8F11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747B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BE0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3D845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CB9D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240B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9EE52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895F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DAD8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7A5D70F9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5A9CF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etundo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0490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F9CA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9117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03D53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D885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4871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F3F25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345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263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6E7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18F2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D614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9845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5A84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5CD5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4DC2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AEC7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39D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FB215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5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FC172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2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08F4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EA1D82" w:rsidRPr="008F6394" w14:paraId="016A801F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3F5B8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etund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6780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527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D31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BDE5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5ACB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EEC7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2C68F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8254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BF48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FEA8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52BF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3696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0B098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BF4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E4E5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FBB32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15F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1D79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852A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3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68203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9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67A32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</w:tr>
      <w:tr w:rsidR="00EA1D82" w:rsidRPr="008F6394" w14:paraId="1DD6BF01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1E253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utiv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48BC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3FD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E55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1AE65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C1B3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654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3FDA8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7093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A3F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5501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371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5077E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3.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D37A1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BE09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32D0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9C1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DE13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35B1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5EB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52AA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1D9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484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2715C33E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5796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Nang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F079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3B7A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3C3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D1F6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179A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A06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9A997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BE57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ED76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97336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C9B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7548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C476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AB66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C84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4992C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5021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E867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A06E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2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C78F2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48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8C5B6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EA1D82" w:rsidRPr="008F6394" w14:paraId="035675B2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FD933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Palma Is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2B6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AF3C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5F00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6304E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8128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B97F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A1AD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315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1888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1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D319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D610A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995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6ACB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BEB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9BB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CAE6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775B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1E02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5EC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0DDC0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7BFF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CC09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1C18B911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DF0A7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Parad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5F8F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858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79B4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CBE7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ECF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A4B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947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D8C4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BD99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810B6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1604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E444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48.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EFD9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84E4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073D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86B0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AB4F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BF4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EED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9FF4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1D4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B54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54D9D840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08B34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Quifuki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9356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2F02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427C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65FFE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D92B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C25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726A1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B4D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3B1C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4F4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2509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CB3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90FD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007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CBFA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180CC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6FA1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E28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F6313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3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8C59D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1FFAA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EA1D82" w:rsidRPr="008F6394" w14:paraId="246B0F03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F1A2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Quirind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9A4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6B27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9782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C3B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72E5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E0E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206EE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C79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60F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BD3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6227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817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6F34A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047E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69F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3A83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861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5D34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44F4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2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3AE1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5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19557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EA1D82" w:rsidRPr="008F6394" w14:paraId="65981937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BA8DA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Quiw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986F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8E6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36CC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1A45B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AED2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8F6E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5519D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CF6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8597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CD79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6850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A55F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04795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7061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11D4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4247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5F9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39D0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C4E3E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8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2708C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1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48466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EA1D82" w:rsidRPr="008F6394" w14:paraId="6B0C0026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C3CDB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Tekamaj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6A4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54C5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F371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16D1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3996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0A9C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3640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95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11D1B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9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63ED8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5BA7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014F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337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0B0F4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4E3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879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9088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7769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654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3A85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B3D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B244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63E95804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EA6C5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Vamiz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9BE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9EB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DB11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08F2F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1DC4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BC1A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9F8D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5981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7DF0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E0DF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39B1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261A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284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097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43CB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9B111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A8D5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C932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1703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5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ABCFC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64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0E2CC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</w:tr>
      <w:tr w:rsidR="00EA1D82" w:rsidRPr="008F6394" w14:paraId="48E950F6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27C3B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VamiziN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90B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FA50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BB9E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355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6E4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5157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5C82D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D64E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C3D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F0DB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E9C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190E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0891F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1B4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7D19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0C8E0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7219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0DDD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A911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.8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4BA9B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9.4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A672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</w:tr>
      <w:tr w:rsidR="00EA1D82" w:rsidRPr="008F6394" w14:paraId="63D5992A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3B646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VamiziN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46B2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F9B3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1B9D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22293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53C3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3E98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23722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543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B9E699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6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04DDA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78EF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493B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3A23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D3879B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60B7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1C87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5468A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001E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52EB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E06BD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535A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F771C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</w:tbl>
    <w:p w14:paraId="79C73FE2" w14:textId="77777777" w:rsidR="00EA1D82" w:rsidRDefault="00EA1D82"/>
    <w:p w14:paraId="6BEAC067" w14:textId="77777777" w:rsidR="00EA1D82" w:rsidRDefault="00EA1D82"/>
    <w:p w14:paraId="41BE79AB" w14:textId="77777777" w:rsidR="00EA1D82" w:rsidRDefault="00EA1D82"/>
    <w:tbl>
      <w:tblPr>
        <w:tblW w:w="1538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09"/>
        <w:gridCol w:w="425"/>
        <w:gridCol w:w="780"/>
        <w:gridCol w:w="638"/>
        <w:gridCol w:w="425"/>
        <w:gridCol w:w="833"/>
        <w:gridCol w:w="726"/>
        <w:gridCol w:w="440"/>
        <w:gridCol w:w="836"/>
        <w:gridCol w:w="710"/>
        <w:gridCol w:w="282"/>
        <w:gridCol w:w="851"/>
        <w:gridCol w:w="708"/>
        <w:gridCol w:w="440"/>
        <w:gridCol w:w="836"/>
        <w:gridCol w:w="851"/>
        <w:gridCol w:w="567"/>
        <w:gridCol w:w="875"/>
        <w:gridCol w:w="748"/>
        <w:gridCol w:w="440"/>
      </w:tblGrid>
      <w:tr w:rsidR="00EA1D82" w:rsidRPr="008F6394" w14:paraId="3D19B2E9" w14:textId="77777777" w:rsidTr="00EA1D82">
        <w:trPr>
          <w:trHeight w:val="300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7C341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eef geomo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</w:t>
            </w: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holog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1BE779B4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b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1A34A0F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701014DF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33FD937E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brc</w:t>
            </w:r>
            <w:proofErr w:type="spellEnd"/>
          </w:p>
        </w:tc>
        <w:tc>
          <w:tcPr>
            <w:tcW w:w="1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22101294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sefr</w:t>
            </w:r>
            <w:proofErr w:type="spellEnd"/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5DA58E62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sprc</w:t>
            </w:r>
            <w:proofErr w:type="spellEnd"/>
          </w:p>
        </w:tc>
        <w:tc>
          <w:tcPr>
            <w:tcW w:w="2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33541E8B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lefr</w:t>
            </w:r>
            <w:proofErr w:type="spellEnd"/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76933C" w:fill="D9D9D9"/>
            <w:noWrap/>
            <w:vAlign w:val="bottom"/>
            <w:hideMark/>
          </w:tcPr>
          <w:p w14:paraId="3D248546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efr</w:t>
            </w:r>
            <w:proofErr w:type="spellEnd"/>
          </w:p>
        </w:tc>
      </w:tr>
      <w:tr w:rsidR="00EA1D82" w:rsidRPr="008F6394" w14:paraId="74E476DF" w14:textId="77777777" w:rsidTr="00EA1D82">
        <w:trPr>
          <w:trHeight w:val="300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76933C" w:fill="D9D9D9"/>
            <w:noWrap/>
            <w:vAlign w:val="bottom"/>
            <w:hideMark/>
          </w:tcPr>
          <w:p w14:paraId="1DF15E6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ountry/s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BE5886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56E9BD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1E86E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4E8599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681CEB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2A3126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C471C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0E1DF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62D02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098F74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D113EE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F6738A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B6C6C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3B254F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12F268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A6E26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09700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DA3C1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00B44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CF5C3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AD0D4F" w14:textId="77777777" w:rsidR="00EA1D82" w:rsidRPr="008F6394" w:rsidRDefault="00EA1D82" w:rsidP="00EA1D82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EA1D82" w:rsidRPr="008F6394" w14:paraId="30027B77" w14:textId="77777777" w:rsidTr="00EA1D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2DFB019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anzan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1178478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5D122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8E7BF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6C37BBF4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32631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0F84E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6F696F5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E096F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0D985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059B1EED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370.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FE163B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4.1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A7AEBF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6BE7C301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646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30F3AD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4.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01067F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6C62F706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55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AB868F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55ECA5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D9D9D9"/>
            <w:noWrap/>
            <w:vAlign w:val="bottom"/>
            <w:hideMark/>
          </w:tcPr>
          <w:p w14:paraId="716467D4" w14:textId="77777777" w:rsidR="00EA1D82" w:rsidRPr="009C057A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C057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124.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F033D1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23.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009FE3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35</w:t>
            </w:r>
          </w:p>
        </w:tc>
      </w:tr>
      <w:tr w:rsidR="00EA1D82" w:rsidRPr="008F6394" w14:paraId="3B89DC24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476051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Chum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6E65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FF1BB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D7880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8A969D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C0DAA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2104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87C0DF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F0A9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4746E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8279F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37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94C379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4.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1BC217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1AAA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2B6D6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11DC5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3FDFF6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FA3B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8FBB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DCA49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6649C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A444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14048F2E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CF1916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Dindi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229D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B4C6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7F19F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12ABB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5310D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98FF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D3B02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18E48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4CF7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96C9D6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CA01E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B757E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B4FF9B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BEB55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0019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97A55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26FA7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3EDD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9256F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5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0DC740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6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1B75F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EA1D82" w:rsidRPr="008F6394" w14:paraId="33406ACB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59F1F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Kifin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E61FB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B4C7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91C97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EB093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CC554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F11CC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AB64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0429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6C76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7BED9E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57994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9FC1D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CEDEF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A0E1E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86E2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7CB2F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A6FE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64336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15FD05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2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87E88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16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3B1FD0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EA1D82" w:rsidRPr="008F6394" w14:paraId="04003614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DCDE1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Kitut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00C4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44BE7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4BA29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A84528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71D70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272D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0D944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D40C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AF0D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6BDE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0F1CA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CC250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B5C4B3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74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7FF96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3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5015F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B27838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BAECF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21736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56298A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84602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69D43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7B9D4081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75D55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an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444F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46B5A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4E16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701CE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D252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864E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63A9D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767DB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26D5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9667E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DB8F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7E3A6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3EE6A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56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2E46A6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6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594F1C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3CA1DE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A7A1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C9D5C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A6FC9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3F3E3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42E02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3DBFFDB5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091FE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naz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DA44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84EE7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C686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DFADA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D695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E267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65521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5CD22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6925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59A0D3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7B8A7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C63A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06F454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D7F00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F977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21A5B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9C70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15840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76DFA0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3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DEA39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5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F522A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EA1D82" w:rsidRPr="008F6394" w14:paraId="15187066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4EA8A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naz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56652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7486A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D9E1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85A1E7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A10FC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E8397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145B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0CAC9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45E35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03DB4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BBF0D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348C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DB46D1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38A1E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917C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211D9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73828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6366E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0BC42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1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31D39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B4E740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EA1D82" w:rsidRPr="008F6394" w14:paraId="27C95A93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CAD21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naz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AAAE0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E3BAC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15BE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AE9CAE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BDA62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9C62C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85B3F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55345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C5B6F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08CE8A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84F7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C443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11EB98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87DDB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528C5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DF50B8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32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89377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ADEFEE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A640A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3CA0A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EC42B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657298F0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4944A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naz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9C16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CB90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2EEA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7A3DA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B35D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D1F3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478D2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BEE5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E2BE6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AFE7CF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5CE16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08B09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27E7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5B26F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F2123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0BA71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31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ED5651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155664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0028F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F05A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9ED5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1C3C8966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621ED4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naz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59D9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B2CA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ABEB9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AB8AF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BD27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95DE3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7BE783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6D512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F005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DB64B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7323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2F239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74C14D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88D5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C287C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E013AB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5F654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BE478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CB49AF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D67C2A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2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63CEF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EA1D82" w:rsidRPr="008F6394" w14:paraId="164FC202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FC92C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Mne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582E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B198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0E37F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84D65D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0A85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7FE4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12EBB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E9CA5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40C9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33A3E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BE4A5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37DCE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355C7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9E796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5250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8AAD67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2B07C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75D4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23294A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0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3DF51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45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ADB67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EA1D82" w:rsidRPr="008F6394" w14:paraId="59A8383B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D27410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Nyamal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BB392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8CF8AB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C8DF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500E65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514F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4228D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25832A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5D1E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2574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0ACF6D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46EE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DE5EE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B30AA" w14:textId="77777777" w:rsidR="00EA1D82" w:rsidRPr="00E96169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63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B6A972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16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8F6364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E4B93D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A31EB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D5BB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147F80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C53A7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D1F4C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64702C10" w14:textId="77777777" w:rsidTr="00EA1D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820348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Utumb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C49E7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FF6B96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CF09C0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B5BD53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D0A4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0C3B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1804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3D99F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F085E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D99E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16FD2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F9A15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AF9C50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0C7FC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DEF05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77FD7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102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901999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2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2C8CA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DCECA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02FA52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9D4A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EA1D82" w:rsidRPr="008F6394" w14:paraId="7A842EAD" w14:textId="77777777" w:rsidTr="00EA1D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57533A" w14:textId="77777777" w:rsidR="00EA1D82" w:rsidRPr="008F6394" w:rsidRDefault="00EA1D82" w:rsidP="00EA1D82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Yuyu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20AAA4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3F35D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02226C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EF597C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48B22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E66BC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C1E905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1526F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852D93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321154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CFB4CE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583541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FFC019" w14:textId="77777777" w:rsidR="00EA1D82" w:rsidRPr="00E96169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96169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7975D8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AAB57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0143F8" w14:textId="77777777" w:rsidR="00EA1D82" w:rsidRPr="00456BB2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99467A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3197CD" w14:textId="77777777" w:rsidR="00EA1D82" w:rsidRPr="008F6394" w:rsidRDefault="00EA1D82" w:rsidP="00EA1D82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99795F" w14:textId="77777777" w:rsidR="00EA1D82" w:rsidRPr="00456BB2" w:rsidRDefault="00EA1D82" w:rsidP="00EA1D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B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6.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D232EA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48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F80928" w14:textId="77777777" w:rsidR="00EA1D82" w:rsidRPr="008F6394" w:rsidRDefault="00EA1D82" w:rsidP="00EA1D8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F639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</w:tbl>
    <w:p w14:paraId="434E78C7" w14:textId="77777777" w:rsidR="00EA1D82" w:rsidRDefault="00EA1D82"/>
    <w:sectPr w:rsidR="00EA1D82" w:rsidSect="008F639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394"/>
    <w:rsid w:val="001B5065"/>
    <w:rsid w:val="001F0557"/>
    <w:rsid w:val="00266FE6"/>
    <w:rsid w:val="002C33F0"/>
    <w:rsid w:val="00456BB2"/>
    <w:rsid w:val="004C7E4F"/>
    <w:rsid w:val="00527801"/>
    <w:rsid w:val="0061094E"/>
    <w:rsid w:val="007D1813"/>
    <w:rsid w:val="007D6BA6"/>
    <w:rsid w:val="008F6394"/>
    <w:rsid w:val="009C057A"/>
    <w:rsid w:val="00A519C2"/>
    <w:rsid w:val="00DC1E6B"/>
    <w:rsid w:val="00E074BC"/>
    <w:rsid w:val="00E96169"/>
    <w:rsid w:val="00EA1D82"/>
    <w:rsid w:val="00EF3E7B"/>
    <w:rsid w:val="00FE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4C6A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8F6394"/>
    <w:rPr>
      <w:rFonts w:asciiTheme="majorHAnsi" w:eastAsiaTheme="minorHAnsi" w:hAnsiTheme="majorHAnsi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F6394"/>
    <w:pPr>
      <w:spacing w:after="200"/>
    </w:pPr>
    <w:rPr>
      <w:rFonts w:asciiTheme="majorHAnsi" w:eastAsiaTheme="minorHAnsi" w:hAnsiTheme="maj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60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7</Characters>
  <Application>Microsoft Macintosh Word</Application>
  <DocSecurity>0</DocSecurity>
  <Lines>29</Lines>
  <Paragraphs>8</Paragraphs>
  <ScaleCrop>false</ScaleCrop>
  <Company>CORDIO EA</Company>
  <LinksUpToDate>false</LinksUpToDate>
  <CharactersWithSpaces>4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 Osuka</dc:creator>
  <cp:keywords/>
  <dc:description/>
  <cp:lastModifiedBy>Melita Samoilys</cp:lastModifiedBy>
  <cp:revision>2</cp:revision>
  <cp:lastPrinted>2018-06-18T16:42:00Z</cp:lastPrinted>
  <dcterms:created xsi:type="dcterms:W3CDTF">2019-01-28T17:08:00Z</dcterms:created>
  <dcterms:modified xsi:type="dcterms:W3CDTF">2019-01-28T17:08:00Z</dcterms:modified>
</cp:coreProperties>
</file>